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# ***** 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QualNe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onfiguration File 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General Setting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ERSION 15.0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PERIMENT-NAME mixed-wireles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PERIMENT-COMMENT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IMULATION-TIME 100M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EED 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ULTI-GUI-INTERFAC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-CONFIG-LOCKED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UM-NODES 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Parallel Setting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ARTITION-SCHEME AUT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ESTALT-PREFER-SHARED-MEMORY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Advanced Setting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YNAMIC-ENABLED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**Terrai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COORDINATE-SYSTEM CARTESIAN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TERRAIN-DIMENSIONS 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( 1500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, 1500 )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DUMMY-ALTITUDES 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( 1500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, 1500 )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WEATHER-MOBILITY-INTERVAL 1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Channel Propertie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HANNEL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NAM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channel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HANNEL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FREQUENCY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240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ODE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STATISTICAL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PATHLOSS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ODE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TWO-RAY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SHADOWING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ODE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CONSTANT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SHADOWING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EAN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4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FADING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ODE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ENABLE-CHANNEL-OVERLA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CHECK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PEED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3e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LIMIT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-111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MAX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DISTANC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OMMUNICATIO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XIMITY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4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PROFILE-UPDAT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RATIO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MIMO-PARAMETER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Mobility and Placement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ODE-PLACEMENT FIL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ITY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STATISTIC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AYER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LAYER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CCESS-LIST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R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ROUTING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OLICY-ROUTING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QOSPF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OUTE-REDISTRIBUTION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TERIOR-GATEWAY-PROTOCOL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ULTICAST-MSD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ETWORK-LAYER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NPUT-QUEUE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NPUT-SCHEDULER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QUEUE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CHEDULER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CHEDULER-GRAPH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IFFSERV-EDGE-ROUTER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ERROR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GM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D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E-I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UDP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D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SV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T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PPLICATION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ATTERY-MODEL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NERGY-MODEL-STATISTIC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OIP-SIGNALLING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PORT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SCHEDULER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QUEUE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LD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HOST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HCP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NS-STATISTIC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ACKET TRACING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ACKET-TRAC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CCESS-LIST-TRAC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Statistics Database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TATS-DB-COLLECTION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Supplemental File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PP-CONFIG-FILE abc4.ap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AGI Interface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GI-INTERFAC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Socket Interface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OCKET-INTERFAC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VR-Link Interface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RLINK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hysical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ISTENABLE-CHANNELS channel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ISTENING-CHANNELS channel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MODEL PHY802.11b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AUTO-RATE-FALLBACK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DATA-RATE 2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FREQUENCY-BAND 240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20MHz-CHANNEL-INDEX 6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1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2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5.5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11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USE-LEGACY-802.11b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1MBPS -82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2MBPS -8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5.5MBPS -78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11MBPS -76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ESTIMATED-DIRECTIONAL-ANTENNA-GAIN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RX-MODEL PHY802.11b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ANTENNA-MODEL-CONFIG-FILE-SPECIFY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MODEL OMNIDIRECTIONAL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GAIN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HEIGHT 1.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EFFICIENCY 0.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MISMATCH-LOSS 0.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CABLE-LOSS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CONNECTION-LOSS 0.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ORIENTATION-AZIMUTH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ORIENTATION-ELEVATION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TEMPERATURE 29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NOISE-FACTOR 1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NERGY-MODEL-SPECIFICATION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MAC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MAC-PROTOCOL ABSTRACT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DELAY 1M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BANDWIDTH 1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HEADER-SIZE-IN-BITS 22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FREQUENCY 1317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FREQUENCY 1317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HEIGHT 3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HEIGHT 3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DISH-DIAMETER 0.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DISH-DIAMETER 0.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CABLE-LOSS 1.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CABLE-LOSS 1.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POWER 3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SENSITIVITY -8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NOISE-TEMPERATURE 29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NOISE-FACTOR 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ERRAIN-TYPE PLAIN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RAIN-INTENSITY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TEMPERATURE 2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LINK-PROPAGATION-SAMPLING-DISTANCE 1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CLIMATE 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REFRACTIVITY 36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PERMITTIVITY 1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CONDUCTIVITY 0.00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HUMIDITY 5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ERCENTAGE-TIME-REFRACTIVITY-GRADIENT-LESS-STANDARD 1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PROTOCOL MACDOT1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SHORT-PACKET-TRANSMIT-LIMIT 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LONG-PACKET-TRANSMIT-LIMIT 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RTS-THRESHOLD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STOP-RECEIVING-AFTER-HEADER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ASSOCIATION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IBSS-SUPPORT-PS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DIRECTIONAL-ANTENNA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PROPAGATION-DELAY 1U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Schedulers and Queue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PRIORITY-INPUT-QUEUE-SIZE 1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SCHEDULER STRICT-PRIORITY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NUM-PRIORITIES 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QoS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 xml:space="preserve">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Fixed Communication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FIXED-COMMS-DROP-PROBABILITY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BGP Router-Id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-ENABLE-ROUTER-ID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-ENABLE-ROUTER-ID_IPv6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 ROUTER-ID 127.0.0.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MSDP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ROUTER MODEL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ROUTER-TYPE USER-SPECIFIED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NETWORK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ETWORK-PROTOCOL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ENABLE-LOOPBACK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LOOPBACK-ADDRESS 127.0.0.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FRAGMENT-HOLD-TIME 6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FRAGMENTATION-UNIT 204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CN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LIFE-TIME 180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MIN-INTERVAL 45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MAX-INTERVAL 60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MAX-NUM-SOLICITATION 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E-IP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#********************ROUTING PROTOCOL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OUTING-PROTOCOL-IPv4 BELLMANFORD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TATIC-ROUT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EFAULT-ROUT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MULTICAST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TRANSPORT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RANSPORT-PROTOCOL-RSVP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_DUMMY_CONFIG_TCP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 LIT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RFC1323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DELAY-SHORT-PACKETS-ACKS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NAGLE-ALGORITHM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KEEPALIVE-PROBE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OPTION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DELAY-ACKS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MSS 51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SEND-BUFFER 1638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RECEIVE-BUFFER 1638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MPLS Spec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PROTOCOL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Application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TP-ENABLED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DP-ENABLED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Battery Models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ATTERY-MODEL NON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Adaptation Protocol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DAPTATION-PROTOCOL AAL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TM-CONNECTION-REFRESH-TIME 5M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TM-CONNECTION-TIMEOUT-TIME 1M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PRIORITY-QUEUE-SIZE 1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TYPE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 [Wireless Subnet] 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UBNET N8-192.0.1.0 {1 thru 3, 8} 419.13 387.626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hysical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-MODEL PHY802.11b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AUTO-RATE-FALLBACK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DATA-RATE 2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FREQUENCY-BAND 240000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20MHz-CHANNEL-INDEX 6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TX-POWER-1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TX-POWER-2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TX-POWER-5.5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TX-POWER-11MBPS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USE-LEGACY-802.11b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RX-SENSITIVITY-1MBPS -93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RX-SENSITIVITY-2MBPS -89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RX-SENSITIVITY-5.5MBPS -87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RX-SENSITIVITY-11MBPS -83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802.11-ESTIMATED-DIRECTIONAL-ANTENNA-GAIN 15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-RX-MODEL PHY802.11b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MODEL OMNIDIRECTIONAL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GAIN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HEIGHT 1.5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EFFICIENCY 0.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MISMATCH-LOSS 0.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CABLE-LOSS 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ANTENNA-CONNECTION-LOSS 0.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HY-TEMPERATURE 29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MODEL-SPECIFICATION USER-DEFINED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TX-CURRENT-LOAD 28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RX-CURRENT-LOAD 204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IDLE-CURRENT-LOAD 178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SLEEP-CURRENT-LOAD 14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ENERGY-OPERATIONAL-VOLTAGE 3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MAC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PROTOCOL MACDOT1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HORT-PACKET-TRANSMIT-LIMIT 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LONG-PACKET-TRANSMIT-LIMIT 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RTS-THRESHOLD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TOP-RECEIVING-AFTER-HEADER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ASSOCIATION DYNAMIC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SID TEST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AP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CAN-TYPE ACTIV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TA-PS-MODE-ENABLE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TA-PS-MODE-LISTEN-INTERVAL 1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STA-PS-MODE-LISTEN-DTIM-FRAME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MAC-DOT11-DIRECTIONAL-ANTENNA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PROMISCUOUS-MODE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NETWORK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NETWORK-PROTOCOL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1.0 ] IP-FRAGMENT-HOLD-TIME 6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 [Default Wireless Subnet] 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 [Wireless Subnet] 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UBNET N8-192.0.2.0 {7, 8} 419.13 428.424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hysical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MODEL-SPECIFICATION USER-DEFINED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TX-CURRENT-LOAD 280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RX-CURRENT-LOAD 204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IDLE-CURRENT-LOAD 178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SLEEP-CURRENT-LOAD 14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ENERGY-OPERATIONAL-VOLTAGE 3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MAC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PROTOCOL MACDOT1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HORT-PACKET-TRANSMIT-LIMIT 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LONG-PACKET-TRANSMIT-LIMIT 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RTS-THRESHOLD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TOP-RECEIVING-AFTER-HEADER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ASSOCIATION DYNAMIC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SID TEST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AP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CAN-TYPE ACTIV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TA-PS-MODE-ENABLE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TA-PS-MODE-LISTEN-INTERVAL 1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STA-PS-MODE-LISTEN-DTIM-FRAME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MAC-DOT11-DIRECTIONAL-ANTENNA-MODE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NETWORK LAYER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NETWORK-PROTOCOL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[ N8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-192.0.2.0 ] IP-FRAGMENT-HOLD-TIME 6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Interface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      192.0.1.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      192.0.1.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      192.0.1.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      192.0.2.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8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8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           192.0.1.4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8] NETWORK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ROTOCOL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      IP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8] IP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DDRESS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            192.0.2.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BEACO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INTERVAL  200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RELAY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FRAMES  YES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AP-SUPPORT-PS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MODE  YES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] MAC-DOT11-SCAN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  PASSIVE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AP  YES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]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C  NO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]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]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2] 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2.1] MAC-DOT11-DTIM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PERIOD  3</w:t>
      </w:r>
      <w:proofErr w:type="gramEnd"/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Hierarchy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Node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CHARGE-MONITORING-INTERVAL 6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BATTERY-CHARGE-MONITORING-INTERVAL 60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INPUT-QUEUE-SIZE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PRIORITY-INPUT-QUEUE-SIZE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GUI-NODE-2D-ICON default.png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GUI-NODE-2D-ICON default.png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NODE-PLACEMENT FIL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NODE-PLACEMENT FIL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RREQ-RETRIES-IPv4 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RREQ-RETRIES-IPv4 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MOBILITY FIL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PROCESS-HELLO-IPv4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PROCESS-HELLO-IPv4 N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THRESHOLD-IPv4 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TTL-THRESHOLD-IPv4 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MOBILITY-POSITION-GRANULARITY 1.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AZIMUTH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AZIMUTH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2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2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BUFFER-MAX-PACKET-IPv4 1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BUFFER-MAX-PACKET-IPv4 1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ROUTING-PROTOCOL-IPv4 DYM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ROUTING-PROTOCOL-IPv4 DYM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PRECOMPUTE-TABLE-FILE C:/Program Files/Scalable/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qualne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/7.4/data/battery/duracell-aa.pcm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BATTERY-PRECOMPUTE-TABLE-FILE C:/Program Files/Scalable/</w:t>
      </w:r>
      <w:proofErr w:type="spellStart"/>
      <w:r>
        <w:rPr>
          <w:rFonts w:ascii="Consolas" w:hAnsi="Consolas" w:cs="Consolas"/>
          <w:color w:val="000000"/>
          <w:sz w:val="19"/>
          <w:szCs w:val="19"/>
          <w:highlight w:val="white"/>
        </w:rPr>
        <w:t>qualnet</w:t>
      </w:r>
      <w:proofErr w:type="spellEnd"/>
      <w:r>
        <w:rPr>
          <w:rFonts w:ascii="Consolas" w:hAnsi="Consolas" w:cs="Consolas"/>
          <w:color w:val="000000"/>
          <w:sz w:val="19"/>
          <w:szCs w:val="19"/>
          <w:highlight w:val="white"/>
        </w:rPr>
        <w:t>/7.4/data/battery/duracell-aa.pcm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MODEL SERVICE-LIFE-ACCURAT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BATTERY-MODEL SERVICE-LIFE-ACCURATE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            HOSTNAME host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            HOSTNAME host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            HOSTNAME host3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HOSTNAME host7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8]             HOSTNAME host8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MAX-HOP-LIMIT-IPv4 1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MAX-HOP-LIMIT-IPv4 1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UMMY-NODE-ORIENTATION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UMMY-NODE-ORIENTATION Y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2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2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INCREMENT-IPv4 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TTL-INCREMENT-IPv4 2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ELEVATION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ELEVATION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TYP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0] FIFO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1 thru 3]      DYMO-BUFFER-MAX-BYTE-IPv4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BUFFER-MAX-BYTE-IPv4 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TYPE DURACELL-AA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BATTERY-TYPE DURACELL-AA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NODE-TRAVERSAL-TIME-IPv4 40M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NODE-TRAVERSAL-TIME-IPv4 40M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IP-QUEUE-PRIORITY-QUEUE-</w:t>
      </w:r>
      <w:proofErr w:type="gramStart"/>
      <w:r>
        <w:rPr>
          <w:rFonts w:ascii="Consolas" w:hAnsi="Consolas" w:cs="Consolas"/>
          <w:color w:val="000000"/>
          <w:sz w:val="19"/>
          <w:szCs w:val="19"/>
          <w:highlight w:val="white"/>
        </w:rPr>
        <w:t>SIZE[</w:t>
      </w:r>
      <w:proofErr w:type="gramEnd"/>
      <w:r>
        <w:rPr>
          <w:rFonts w:ascii="Consolas" w:hAnsi="Consolas" w:cs="Consolas"/>
          <w:color w:val="000000"/>
          <w:sz w:val="19"/>
          <w:szCs w:val="19"/>
          <w:highlight w:val="white"/>
        </w:rPr>
        <w:t>1] 50000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START-IPv4 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TTL-START-IPv4 1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DELETE-ROUTE-TIMEOUT-IPv4 25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 8]           DYMO-DELETE-ROUTE-TIMEOUT-IPv4 25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ODE-POSITION-FILE abc4.nodes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Miscellaneous Configuration***********************************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-DISPLAY-SETTINGS-FILE abc4.display</w:t>
      </w:r>
    </w:p>
    <w:p w:rsidR="003C2982" w:rsidRDefault="003C2982" w:rsidP="003C2982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DF5018" w:rsidRDefault="00DF5018"/>
    <w:sectPr w:rsidR="00DF5018" w:rsidSect="000466B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3C2982"/>
    <w:rsid w:val="003C2982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75</Words>
  <Characters>12974</Characters>
  <Application>Microsoft Office Word</Application>
  <DocSecurity>0</DocSecurity>
  <Lines>108</Lines>
  <Paragraphs>30</Paragraphs>
  <ScaleCrop>false</ScaleCrop>
  <Company/>
  <LinksUpToDate>false</LinksUpToDate>
  <CharactersWithSpaces>152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56:00Z</dcterms:created>
  <dcterms:modified xsi:type="dcterms:W3CDTF">2019-05-02T09:56:00Z</dcterms:modified>
</cp:coreProperties>
</file>